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08FBE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left="0" w:leftChars="0" w:right="0" w:rightChars="0" w:firstLine="0" w:firstLineChars="0"/>
        <w:jc w:val="both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 w:val="0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Supplementary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Table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</w:rPr>
        <w:t>Clinical charact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</w:rPr>
        <w:t xml:space="preserve">eristics grouped by different GLIS3 expression in </w:t>
      </w:r>
      <w:r>
        <w:rPr>
          <w:rFonts w:hint="default" w:ascii="Times New Roman" w:hAnsi="Times New Roman" w:eastAsia="宋体" w:cs="Times New Roman"/>
          <w:b w:val="0"/>
          <w:lang w:val="en-US" w:eastAsia="zh-CN"/>
        </w:rPr>
        <w:t xml:space="preserve">TCGA - </w:t>
      </w:r>
      <w:r>
        <w:rPr>
          <w:rFonts w:hint="default" w:ascii="Times New Roman" w:hAnsi="Times New Roman" w:eastAsia="宋体" w:cs="Times New Roman"/>
          <w:b w:val="0"/>
        </w:rPr>
        <w:t>STAD cohort</w:t>
      </w:r>
    </w:p>
    <w:tbl>
      <w:tblPr>
        <w:tblStyle w:val="2"/>
        <w:tblW w:w="816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3"/>
        <w:gridCol w:w="2182"/>
        <w:gridCol w:w="2236"/>
        <w:gridCol w:w="873"/>
      </w:tblGrid>
      <w:tr w14:paraId="31D8819F">
        <w:trPr>
          <w:trHeight w:val="0" w:hRule="atLeast"/>
          <w:tblHeader/>
          <w:jc w:val="center"/>
        </w:trPr>
        <w:tc>
          <w:tcPr>
            <w:tcW w:w="287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5FC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18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ABE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GLIS3 expression</w:t>
            </w:r>
          </w:p>
          <w:p w14:paraId="6D7E8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 = 183)</w:t>
            </w:r>
          </w:p>
        </w:tc>
        <w:tc>
          <w:tcPr>
            <w:tcW w:w="22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926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GLIS3 expression</w:t>
            </w:r>
          </w:p>
          <w:p w14:paraId="2DCE4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 = 232)</w:t>
            </w:r>
          </w:p>
        </w:tc>
        <w:tc>
          <w:tcPr>
            <w:tcW w:w="87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F58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18CC6C10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A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median [IQR], year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8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 [61 - 74]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D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 [57 - 72]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F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</w:tr>
      <w:tr w14:paraId="20B0C49B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2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, 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B9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0F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2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7</w:t>
            </w:r>
          </w:p>
        </w:tc>
      </w:tr>
      <w:tr w14:paraId="536FAF71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B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3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 (63.9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F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 (65.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89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C3E5937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5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5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 (36.1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9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 (34.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5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4A6114C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E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ical grade, 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1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5A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3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3</w:t>
            </w:r>
          </w:p>
        </w:tc>
      </w:tr>
      <w:tr w14:paraId="3FAD6813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F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/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5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 (43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2B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 (34.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B2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5A89274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3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A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 (54.6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5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 (62.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36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3D230E7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6C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E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2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1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2.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9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524A5CC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7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positive lymph nodes, median [IQR]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5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[0 - 5]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B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[0 - 10]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C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104A640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30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 T stage, 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B7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3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C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6</w:t>
            </w:r>
          </w:p>
        </w:tc>
      </w:tr>
      <w:tr w14:paraId="701AC75F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D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/T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6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 (29.0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07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 (24.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5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E252D0E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E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/T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1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 (69.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6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 (72.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5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2228328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44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0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.6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A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2.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4F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31D29C7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6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 N stage, 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42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5F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9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</w:tr>
      <w:tr w14:paraId="52CB8B3E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0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0/N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A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 (63.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6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 (51.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2E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66FFE5A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C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/N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79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(32.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9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 (44.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B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11067A1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8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2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3.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9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4.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02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6EA6E8F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80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 M stage, 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2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91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C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C846321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2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2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 (92.9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9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 (79.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B2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9048226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2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D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4.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C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13.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6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7D41ACF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6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A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2.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7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6.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C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C0FF753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E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JCC pathologic stage, 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DB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46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D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002BB916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6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/II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5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 (55.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7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 (38.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C1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B44F84E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E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/IV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2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 (39.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2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 (56.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0A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E9594A7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44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3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4.9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3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5.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B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C7B87A9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5E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vival status, 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8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93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1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  <w:tr w14:paraId="57D48928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5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5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 (66.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17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 (54.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76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73AB3FE">
        <w:trPr>
          <w:trHeight w:val="0" w:hRule="atLeast"/>
          <w:jc w:val="center"/>
        </w:trPr>
        <w:tc>
          <w:tcPr>
            <w:tcW w:w="28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2C8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21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4F8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 (33.3)</w:t>
            </w:r>
          </w:p>
        </w:tc>
        <w:tc>
          <w:tcPr>
            <w:tcW w:w="22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71B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 (45.3)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69F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507BE7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Data are presented as median (IQR) or n (%). Continuous variables were compared using the Wilcoxon rank-sum test and categorical variables using the chi-square test or Fisher’s exact test, as appropriate. All tests were two-sided. AJCC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 American Joint Committee on Cancer.</w:t>
      </w:r>
    </w:p>
    <w:p w14:paraId="406E40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Percentages for categorical variables were calculated using the full size of each GLIS3 group as the denominator, and unknown categories were retained for descriptive transparenc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9B0D44"/>
    <w:rsid w:val="159B0D44"/>
    <w:rsid w:val="27055A0F"/>
    <w:rsid w:val="3EF7AAC8"/>
    <w:rsid w:val="42955324"/>
    <w:rsid w:val="5FEFD840"/>
    <w:rsid w:val="608E508A"/>
    <w:rsid w:val="D3BFF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3</Words>
  <Characters>1064</Characters>
  <Lines>0</Lines>
  <Paragraphs>0</Paragraphs>
  <TotalTime>5</TotalTime>
  <ScaleCrop>false</ScaleCrop>
  <LinksUpToDate>false</LinksUpToDate>
  <CharactersWithSpaces>1210</CharactersWithSpaces>
  <Application>WPS Office_12.1.25867.258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12:15:00Z</dcterms:created>
  <dc:creator>Wu &amp; Xiao</dc:creator>
  <cp:lastModifiedBy>Wu &amp; Xiao</cp:lastModifiedBy>
  <dcterms:modified xsi:type="dcterms:W3CDTF">2026-04-30T14:4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7.25867</vt:lpwstr>
  </property>
  <property fmtid="{D5CDD505-2E9C-101B-9397-08002B2CF9AE}" pid="3" name="ICV">
    <vt:lpwstr>088A7E0693C84A4688B8D2E37D5E1D1C_11</vt:lpwstr>
  </property>
  <property fmtid="{D5CDD505-2E9C-101B-9397-08002B2CF9AE}" pid="4" name="KSOTemplateDocerSaveRecord">
    <vt:lpwstr>eyJoZGlkIjoiMWJlNDc3OTI0ODNiYTIzOTY0YzJlNTNhODViNzA4NjIiLCJ1c2VySWQiOiIyMTI3MDE2OTIifQ==</vt:lpwstr>
  </property>
</Properties>
</file>